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29FE7" w14:textId="2D2505E8" w:rsidR="0007752D" w:rsidRDefault="00D231FF">
      <w:pPr>
        <w:spacing w:line="0" w:lineRule="atLeas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62D9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 w:rsidR="007A03F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4</w:t>
      </w:r>
      <w:r w:rsidRPr="00E962D9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 w:rsidRPr="00E962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Quantitative differential results of down-regulated proteins and protein-coding genes for comparison group.</w:t>
      </w:r>
    </w:p>
    <w:p w14:paraId="32E6C818" w14:textId="77777777" w:rsidR="00D231FF" w:rsidRDefault="00D231FF">
      <w:pPr>
        <w:spacing w:line="0" w:lineRule="atLeas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8500" w:type="dxa"/>
        <w:tblLayout w:type="fixed"/>
        <w:tblLook w:val="04A0" w:firstRow="1" w:lastRow="0" w:firstColumn="1" w:lastColumn="0" w:noHBand="0" w:noVBand="1"/>
      </w:tblPr>
      <w:tblGrid>
        <w:gridCol w:w="1472"/>
        <w:gridCol w:w="3083"/>
        <w:gridCol w:w="1266"/>
        <w:gridCol w:w="978"/>
        <w:gridCol w:w="1701"/>
      </w:tblGrid>
      <w:tr w:rsidR="00D231FF" w:rsidRPr="0007752D" w14:paraId="341BCF71" w14:textId="77777777" w:rsidTr="00D231FF">
        <w:trPr>
          <w:trHeight w:val="254"/>
        </w:trPr>
        <w:tc>
          <w:tcPr>
            <w:tcW w:w="1472" w:type="dxa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shd w:val="pct12" w:color="auto" w:fill="auto"/>
            <w:vAlign w:val="center"/>
            <w:hideMark/>
          </w:tcPr>
          <w:p w14:paraId="2E3238C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3083" w:type="dxa"/>
            <w:tcBorders>
              <w:top w:val="single" w:sz="12" w:space="0" w:color="000000"/>
              <w:left w:val="nil"/>
              <w:bottom w:val="single" w:sz="8" w:space="0" w:color="000000"/>
              <w:right w:val="dotted" w:sz="4" w:space="0" w:color="000000"/>
            </w:tcBorders>
            <w:shd w:val="pct12" w:color="auto" w:fill="auto"/>
            <w:vAlign w:val="center"/>
            <w:hideMark/>
          </w:tcPr>
          <w:p w14:paraId="57B87FB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8" w:space="0" w:color="000000"/>
              <w:right w:val="dotted" w:sz="4" w:space="0" w:color="000000"/>
            </w:tcBorders>
            <w:shd w:val="pct12" w:color="auto" w:fill="auto"/>
            <w:vAlign w:val="center"/>
            <w:hideMark/>
          </w:tcPr>
          <w:p w14:paraId="5C09228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8" w:space="0" w:color="000000"/>
              <w:right w:val="dotted" w:sz="4" w:space="0" w:color="000000"/>
            </w:tcBorders>
            <w:shd w:val="pct12" w:color="auto" w:fill="auto"/>
            <w:vAlign w:val="center"/>
            <w:hideMark/>
          </w:tcPr>
          <w:p w14:paraId="657F00C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dotted" w:sz="4" w:space="0" w:color="000000"/>
            </w:tcBorders>
            <w:shd w:val="pct12" w:color="auto" w:fill="auto"/>
            <w:vAlign w:val="center"/>
            <w:hideMark/>
          </w:tcPr>
          <w:p w14:paraId="544D49F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</w:p>
        </w:tc>
      </w:tr>
      <w:tr w:rsidR="00D231FF" w:rsidRPr="0007752D" w14:paraId="2536E8E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9F1F0C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ET3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AFBEA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-blood group ABO system transferase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E316F1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E-0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97EE90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o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4BF2D3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66304527</w:t>
            </w:r>
          </w:p>
        </w:tc>
      </w:tr>
      <w:tr w:rsidR="00D231FF" w:rsidRPr="0007752D" w14:paraId="31D7E459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692CAA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8CFC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8753A7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-blood group ABO system transferase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451B4B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E-0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D8F7CA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o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4AD927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5226638</w:t>
            </w:r>
          </w:p>
        </w:tc>
      </w:tr>
      <w:tr w:rsidR="00D231FF" w:rsidRPr="0007752D" w14:paraId="19E00E4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60085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Z1L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92DD66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idylinositol 4,5-bisphosphate 3-kinase catalytic subunit beta isoform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E87794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E-0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453BE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117673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07590538</w:t>
            </w:r>
          </w:p>
        </w:tc>
      </w:tr>
      <w:tr w:rsidR="00D231FF" w:rsidRPr="0007752D" w14:paraId="59E44E3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8FF34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0883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475144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oglobulin-binding protein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A97E30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E-0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FEE3BD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bp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17AAA4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81393773</w:t>
            </w:r>
          </w:p>
        </w:tc>
      </w:tr>
      <w:tr w:rsidR="00D231FF" w:rsidRPr="0007752D" w14:paraId="51B5044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698C88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EV7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E51CBB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DP-fucose protein O-fucosyltransferase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01222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E-0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D889AA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fut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CA2842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0046934</w:t>
            </w:r>
          </w:p>
        </w:tc>
      </w:tr>
      <w:tr w:rsidR="00D231FF" w:rsidRPr="0007752D" w14:paraId="185B20C0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87189B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3P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6BCB8E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lin-4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10E28B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2E-0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73CFA8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qln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963E52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5710282</w:t>
            </w:r>
          </w:p>
        </w:tc>
      </w:tr>
      <w:tr w:rsidR="00D231FF" w:rsidRPr="0007752D" w14:paraId="1B45A2F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B042AD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WR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9EC195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(3')-deoxyribonucleotidase, cytosolic typ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19561C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6024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AD5894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5c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CFF5AA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02960741</w:t>
            </w:r>
          </w:p>
        </w:tc>
      </w:tr>
      <w:tr w:rsidR="00D231FF" w:rsidRPr="0007752D" w14:paraId="206D5BD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98ABA8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352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A226EC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migration protein nudC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FFFEA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3295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8D89E3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dc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93A662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24620276</w:t>
            </w:r>
          </w:p>
        </w:tc>
      </w:tr>
      <w:tr w:rsidR="00D231FF" w:rsidRPr="0007752D" w14:paraId="0C36D9E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E68AB4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XI5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80C0A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e-N(4)-(N-acetyl-beta-glucosaminyl)asparagine amid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6AAC8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6432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6A11F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ly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140C0F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48740957</w:t>
            </w:r>
          </w:p>
        </w:tc>
      </w:tr>
      <w:tr w:rsidR="00D231FF" w:rsidRPr="0007752D" w14:paraId="6D7E3837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536D6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NK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E980DF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xin-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A5D5E0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9799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AED187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x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4CFA87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91031392</w:t>
            </w:r>
          </w:p>
        </w:tc>
      </w:tr>
      <w:tr w:rsidR="00D231FF" w:rsidRPr="0007752D" w14:paraId="54B19AE0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E3F7A2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40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43E4B3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elin expression factor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4D7578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0225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446209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ef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15C804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2251574</w:t>
            </w:r>
          </w:p>
        </w:tc>
      </w:tr>
      <w:tr w:rsidR="00D231FF" w:rsidRPr="0007752D" w14:paraId="35BDD8F3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C8F6BF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061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2E2AA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somal acid phosphat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726A0B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5160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FF106E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p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CA2345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25920111</w:t>
            </w:r>
          </w:p>
        </w:tc>
      </w:tr>
      <w:tr w:rsidR="00D231FF" w:rsidRPr="0007752D" w14:paraId="0CB9F6B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F38ADB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5093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C6DB56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marylacetoacet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D4FB6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7551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BE314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h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B746E5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68890177</w:t>
            </w:r>
          </w:p>
        </w:tc>
      </w:tr>
      <w:tr w:rsidR="00D231FF" w:rsidRPr="0007752D" w14:paraId="25D7CAA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3BA98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6HG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CE32CA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ose 1-epimer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2340A1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1978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174A42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m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2C90BD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0411615</w:t>
            </w:r>
          </w:p>
        </w:tc>
      </w:tr>
      <w:tr w:rsidR="00D231FF" w:rsidRPr="0007752D" w14:paraId="6D4DC19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286AA8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HZA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348136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 protein 126A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F1CDF2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4394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1AAF19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126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6029CF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10203035</w:t>
            </w:r>
          </w:p>
        </w:tc>
      </w:tr>
      <w:tr w:rsidR="00D231FF" w:rsidRPr="0007752D" w14:paraId="63B4496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B07DD3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8CG4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7BDBB6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atoxin B1 aldehyde reductase member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4CA478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0223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F264D2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r7a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B6B6FF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80090854</w:t>
            </w:r>
          </w:p>
        </w:tc>
      </w:tr>
      <w:tr w:rsidR="00D231FF" w:rsidRPr="0007752D" w14:paraId="461D563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670BE1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MYT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E38A79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'-5'-oligoadenylate synthase 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81E04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1984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787272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s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F668B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945382808</w:t>
            </w:r>
          </w:p>
        </w:tc>
      </w:tr>
      <w:tr w:rsidR="00D231FF" w:rsidRPr="0007752D" w14:paraId="06CE025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E80FB8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32KJ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3E66C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acetylgalactosamine-6-sulfat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FA8A9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809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7A3543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ns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FE3876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52969076</w:t>
            </w:r>
          </w:p>
        </w:tc>
      </w:tr>
      <w:tr w:rsidR="00D231FF" w:rsidRPr="0007752D" w14:paraId="69ECFFAE" w14:textId="77777777" w:rsidTr="00D231FF">
        <w:trPr>
          <w:trHeight w:val="737"/>
        </w:trPr>
        <w:tc>
          <w:tcPr>
            <w:tcW w:w="14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83D672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R1B</w:t>
            </w:r>
          </w:p>
        </w:tc>
        <w:tc>
          <w:tcPr>
            <w:tcW w:w="308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AB13F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chondrial import inner membrane translocase subunit Tim10 B</w:t>
            </w:r>
          </w:p>
        </w:tc>
        <w:tc>
          <w:tcPr>
            <w:tcW w:w="1266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C28D70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38258</w:t>
            </w:r>
          </w:p>
        </w:tc>
        <w:tc>
          <w:tcPr>
            <w:tcW w:w="97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5CEC0A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m10b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C2741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40240568</w:t>
            </w:r>
          </w:p>
        </w:tc>
      </w:tr>
      <w:tr w:rsidR="00D231FF" w:rsidRPr="0007752D" w14:paraId="754604E9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419A82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906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55AAC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2-macroglobulin receptor-associated protei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8470E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5977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FEB152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pap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897092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7697826</w:t>
            </w:r>
          </w:p>
        </w:tc>
      </w:tr>
      <w:tr w:rsidR="00D231FF" w:rsidRPr="0007752D" w14:paraId="50386BC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A375B4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60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8B482C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I transamidase component PIG-T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0A3F6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8752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42DFDF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t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75FB5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0798103</w:t>
            </w:r>
          </w:p>
        </w:tc>
      </w:tr>
      <w:tr w:rsidR="00D231FF" w:rsidRPr="0007752D" w14:paraId="16222D7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F8AD6E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4S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C64400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factory receptor 1L4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FA198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13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B20B9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r150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74490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9918763</w:t>
            </w:r>
          </w:p>
        </w:tc>
      </w:tr>
      <w:tr w:rsidR="00D231FF" w:rsidRPr="0007752D" w14:paraId="0D65253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380B1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CK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90E8D2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l transporter CNNM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E491D0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0956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5EB80E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m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BD760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065794</w:t>
            </w:r>
          </w:p>
        </w:tc>
      </w:tr>
      <w:tr w:rsidR="00D231FF" w:rsidRPr="0007752D" w14:paraId="0AA547D9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C5247F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BNB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B9F880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porin Nup4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23332E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6712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1350CE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p4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B3CE83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81923537</w:t>
            </w:r>
          </w:p>
        </w:tc>
      </w:tr>
      <w:tr w:rsidR="00D231FF" w:rsidRPr="0007752D" w14:paraId="0AAAAD51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1C1F65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ER2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91475C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b-245 heavy chai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0F5E9D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8657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17E80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12E5CC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358513559</w:t>
            </w:r>
          </w:p>
        </w:tc>
      </w:tr>
      <w:tr w:rsidR="00D231FF" w:rsidRPr="0007752D" w14:paraId="4A177717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0C7C08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TGK3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A3225E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itoyltransferase ZDHHC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0E407F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1392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712B02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dhhc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FB9F3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30963944</w:t>
            </w:r>
          </w:p>
        </w:tc>
      </w:tr>
      <w:tr w:rsidR="00D231FF" w:rsidRPr="0007752D" w14:paraId="0362E75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140881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XT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3B1D94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nein heavy chain 6, axonema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8E993D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2875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D8BD8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h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EB212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94264505</w:t>
            </w:r>
          </w:p>
        </w:tc>
      </w:tr>
      <w:tr w:rsidR="00D231FF" w:rsidRPr="0007752D" w14:paraId="37C663D0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4512A0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VBH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C718D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 tRNA nucleotidyltransferase 1, mitochondria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9104A4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2850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0FDF6F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t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9F7F03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7370474</w:t>
            </w:r>
          </w:p>
        </w:tc>
      </w:tr>
      <w:tr w:rsidR="00D231FF" w:rsidRPr="0007752D" w14:paraId="291595B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0EFFE8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JF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203497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galactosidase A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32659A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9931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14B674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4C65E1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69406795</w:t>
            </w:r>
          </w:p>
        </w:tc>
      </w:tr>
      <w:tr w:rsidR="00D231FF" w:rsidRPr="0007752D" w14:paraId="223FD20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C1E62A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146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4BA94B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al carnitine O-octanoyltransfer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4E78B8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0320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1E1185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t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370322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473542</w:t>
            </w:r>
          </w:p>
        </w:tc>
      </w:tr>
      <w:tr w:rsidR="00D231FF" w:rsidRPr="0007752D" w14:paraId="5233801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568958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716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83C5C9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ssue alpha-L-fucosid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B8E7D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1050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A22A6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6414CF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2546409</w:t>
            </w:r>
          </w:p>
        </w:tc>
      </w:tr>
      <w:tr w:rsidR="00D231FF" w:rsidRPr="0007752D" w14:paraId="6267A4D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C6E28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1503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4EE2B6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U domain, class 2, transcription factor 1 (Fragment)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00371F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3609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F3729D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u2f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24D815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3771846</w:t>
            </w:r>
          </w:p>
        </w:tc>
      </w:tr>
      <w:tr w:rsidR="00D231FF" w:rsidRPr="0007752D" w14:paraId="79B73A89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D2CD6A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WBY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C34989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ne deacetylase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8CFC33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3891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80B1F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38A8F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99068236</w:t>
            </w:r>
          </w:p>
        </w:tc>
      </w:tr>
      <w:tr w:rsidR="00D231FF" w:rsidRPr="0007752D" w14:paraId="7BFB42A8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54D910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4J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BC2A68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T complex subunit SPT16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57B0D6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4092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BD7D5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t16h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C7E151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43661852</w:t>
            </w:r>
          </w:p>
        </w:tc>
      </w:tr>
      <w:tr w:rsidR="00D231FF" w:rsidRPr="0007752D" w14:paraId="5731718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1390F2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C6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508442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c oxidase assembly factor 7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92A9FE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940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345025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a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977778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3194668</w:t>
            </w:r>
          </w:p>
        </w:tc>
      </w:tr>
      <w:tr w:rsidR="00D231FF" w:rsidRPr="0007752D" w14:paraId="385A7AAB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EDD08B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8CHJ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A3D83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idylinositol glycan anchor biosynthesis class U protei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8AB060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1143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41430E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u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5A43A3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75396867</w:t>
            </w:r>
          </w:p>
        </w:tc>
      </w:tr>
      <w:tr w:rsidR="00D231FF" w:rsidRPr="0007752D" w14:paraId="146C0688" w14:textId="77777777" w:rsidTr="00D231FF">
        <w:trPr>
          <w:trHeight w:val="737"/>
        </w:trPr>
        <w:tc>
          <w:tcPr>
            <w:tcW w:w="14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220C39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9M63</w:t>
            </w:r>
          </w:p>
        </w:tc>
        <w:tc>
          <w:tcPr>
            <w:tcW w:w="308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DFB7C8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40 repeat-containing protein SMU1</w:t>
            </w:r>
          </w:p>
        </w:tc>
        <w:tc>
          <w:tcPr>
            <w:tcW w:w="1266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3E4FB4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29725</w:t>
            </w:r>
          </w:p>
        </w:tc>
        <w:tc>
          <w:tcPr>
            <w:tcW w:w="97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28867B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u1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5FF0B9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6925242</w:t>
            </w:r>
          </w:p>
        </w:tc>
      </w:tr>
      <w:tr w:rsidR="00D231FF" w:rsidRPr="0007752D" w14:paraId="672FDD3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F435A1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RYP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E4C1A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tubulin complex component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3E7246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1372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6D38D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gcp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A2BA39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27145582</w:t>
            </w:r>
          </w:p>
        </w:tc>
      </w:tr>
      <w:tr w:rsidR="00D231FF" w:rsidRPr="0007752D" w14:paraId="7F6E1C5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246E03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E0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413CE1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FAM98B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D6C9E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8588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90BC86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98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414077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59046629</w:t>
            </w:r>
          </w:p>
        </w:tc>
      </w:tr>
      <w:tr w:rsidR="00D231FF" w:rsidRPr="0007752D" w14:paraId="4AC71E6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E43235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T8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AF3DF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o class II histocompatibility antigen, B alpha chai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DE9B8A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8572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A5E8D4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5FB59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00035371</w:t>
            </w:r>
          </w:p>
        </w:tc>
      </w:tr>
      <w:tr w:rsidR="00D231FF" w:rsidRPr="0007752D" w14:paraId="4070D00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3E725F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V5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A97EC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odic tryptophan protein 2 homolog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2717BA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0603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6A1639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wp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76CBA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56900515</w:t>
            </w:r>
          </w:p>
        </w:tc>
      </w:tr>
      <w:tr w:rsidR="00D231FF" w:rsidRPr="0007752D" w14:paraId="0A52D81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E9025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456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00AC79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-transporting ATPase type 2C member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98212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0446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F3DD16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2c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9849C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71374648</w:t>
            </w:r>
          </w:p>
        </w:tc>
      </w:tr>
      <w:tr w:rsidR="00D231FF" w:rsidRPr="0007752D" w14:paraId="383CBD1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39D0A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QI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006D47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acylglutathione hydrolase, mitochondria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111906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3500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9DCA71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gh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102ECA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59888473</w:t>
            </w:r>
          </w:p>
        </w:tc>
      </w:tr>
      <w:tr w:rsidR="00D231FF" w:rsidRPr="0007752D" w14:paraId="6CD4A459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D2E3A8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9761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88F2F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-acid amide hydrolase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DDE9D7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1398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4CAC7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ah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81F65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12263509</w:t>
            </w:r>
          </w:p>
        </w:tc>
      </w:tr>
      <w:tr w:rsidR="00D231FF" w:rsidRPr="0007752D" w14:paraId="4A348700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4B1D96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J4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ED193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beta-hydroxysteroid-Delta(8),Delta(7)-isomer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3ECDE3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3908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115EDA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bp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49E07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8941167</w:t>
            </w:r>
          </w:p>
        </w:tc>
      </w:tr>
      <w:tr w:rsidR="00D231FF" w:rsidRPr="0007752D" w14:paraId="5D850531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C2BED8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4N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444EC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-hydroxycholesterol 7-alpha-hydroxylase (Fragment)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38EF00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8293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D9A035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7b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7E3A0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51668601</w:t>
            </w:r>
          </w:p>
        </w:tc>
      </w:tr>
      <w:tr w:rsidR="00D231FF" w:rsidRPr="0007752D" w14:paraId="3165443B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325232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62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2C2A71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mi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092383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035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48260C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mn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8C890B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5569948</w:t>
            </w:r>
          </w:p>
        </w:tc>
      </w:tr>
      <w:tr w:rsidR="00D231FF" w:rsidRPr="0007752D" w14:paraId="7ECAE6A3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4F74D4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8858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E5D297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furin acidic cluster sorting protein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70D61D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0560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6EA52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s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AC2D0A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3685438</w:t>
            </w:r>
          </w:p>
        </w:tc>
      </w:tr>
      <w:tr w:rsidR="00D231FF" w:rsidRPr="0007752D" w14:paraId="294E0B43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8FEEAD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FG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84C64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inositide 3-kinase adapter protein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B748C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4604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7053D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ap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84C11A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02393157</w:t>
            </w:r>
          </w:p>
        </w:tc>
      </w:tr>
      <w:tr w:rsidR="00D231FF" w:rsidRPr="0007752D" w14:paraId="4F8A552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212C9C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R5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5D3B93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drug resistance-associated protein 4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75A90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641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AE366C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c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EA173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74278097</w:t>
            </w:r>
          </w:p>
        </w:tc>
      </w:tr>
      <w:tr w:rsidR="00D231FF" w:rsidRPr="0007752D" w14:paraId="1083715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8F28D4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R4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C22557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nosyl-oligosaccharide 1,2-alpha-mannosidase IB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C34FE4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1881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80B0FE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1a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B6D05C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15137782</w:t>
            </w:r>
          </w:p>
        </w:tc>
      </w:tr>
      <w:tr w:rsidR="00D231FF" w:rsidRPr="0007752D" w14:paraId="3D460851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DA1075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0582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5A2F5B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lysozyme C-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7BA0D6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3279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7A2108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z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F60BD2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7443515</w:t>
            </w:r>
          </w:p>
        </w:tc>
      </w:tr>
      <w:tr w:rsidR="00D231FF" w:rsidRPr="0007752D" w14:paraId="5E571A97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B9E24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AYS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02A388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lpha-L-fucosid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EC837A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9472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20B4DE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ca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6B8105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04561584</w:t>
            </w:r>
          </w:p>
        </w:tc>
      </w:tr>
      <w:tr w:rsidR="00D231FF" w:rsidRPr="0007752D" w14:paraId="7028168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EA40CE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68FU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68FE6B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none biosynthesis monooxygenase COQ6, mitochondria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992CA6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3266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F6CB08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q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7BD31B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2640845</w:t>
            </w:r>
          </w:p>
        </w:tc>
      </w:tr>
      <w:tr w:rsidR="00D231FF" w:rsidRPr="0007752D" w14:paraId="35A8E1FD" w14:textId="77777777" w:rsidTr="00D231FF">
        <w:trPr>
          <w:trHeight w:val="737"/>
        </w:trPr>
        <w:tc>
          <w:tcPr>
            <w:tcW w:w="14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CF476C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70489</w:t>
            </w:r>
          </w:p>
        </w:tc>
        <w:tc>
          <w:tcPr>
            <w:tcW w:w="308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97EA72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somal thioesterase PPT2</w:t>
            </w:r>
          </w:p>
        </w:tc>
        <w:tc>
          <w:tcPr>
            <w:tcW w:w="1266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ADFA01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10834</w:t>
            </w:r>
          </w:p>
        </w:tc>
        <w:tc>
          <w:tcPr>
            <w:tcW w:w="97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0C93A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t2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D8941A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66297976</w:t>
            </w:r>
          </w:p>
        </w:tc>
      </w:tr>
      <w:tr w:rsidR="00D231FF" w:rsidRPr="0007752D" w14:paraId="577D7911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AF2687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KNA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9EC15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ron-binding protein aquarius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6B5F0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2556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32A3DA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r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8C17E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22907415</w:t>
            </w:r>
          </w:p>
        </w:tc>
      </w:tr>
      <w:tr w:rsidR="00D231FF" w:rsidRPr="0007752D" w14:paraId="091DC44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39A68F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3Z3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B9221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chorismatase domain-containing protein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A5CE6A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8274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90A686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c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F53B39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5490251</w:t>
            </w:r>
          </w:p>
        </w:tc>
      </w:tr>
      <w:tr w:rsidR="00D231FF" w:rsidRPr="0007752D" w14:paraId="1BE505D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00C85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547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713846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itoyl-protein thioesterase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CC585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8920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465B62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t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D08F67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0345394</w:t>
            </w:r>
          </w:p>
        </w:tc>
      </w:tr>
      <w:tr w:rsidR="00D231FF" w:rsidRPr="0007752D" w14:paraId="072FCFC0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C1D8FD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2P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245F0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 2F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F5DAE2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4689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7EE497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t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B84F82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58962849</w:t>
            </w:r>
          </w:p>
        </w:tc>
      </w:tr>
      <w:tr w:rsidR="00D231FF" w:rsidRPr="0007752D" w14:paraId="3F79D6D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041B05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EA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31717A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bronectin type-III domain-containing protein 3A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F2586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17918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73623E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ndc3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30B9C5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27069578</w:t>
            </w:r>
          </w:p>
        </w:tc>
      </w:tr>
      <w:tr w:rsidR="00D231FF" w:rsidRPr="0007752D" w14:paraId="31B7FD9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0343ED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MN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5B892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ne PARylation factor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AAAA1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569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F4B076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f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C688B6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81637611</w:t>
            </w:r>
          </w:p>
        </w:tc>
      </w:tr>
      <w:tr w:rsidR="00D231FF" w:rsidRPr="0007752D" w14:paraId="45A194A0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A87DB7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GW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8FBA07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-1 complex subunit gamma-like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847406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45880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07EAD7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g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D0DC5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00478044</w:t>
            </w:r>
          </w:p>
        </w:tc>
      </w:tr>
      <w:tr w:rsidR="00D231FF" w:rsidRPr="0007752D" w14:paraId="359236F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2CF9FC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1B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230A2F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factor 1 X-typ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EE83D7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1215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E89C08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1x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AB3EB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81568877</w:t>
            </w:r>
          </w:p>
        </w:tc>
      </w:tr>
      <w:tr w:rsidR="00D231FF" w:rsidRPr="0007752D" w14:paraId="0404B80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5529F6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20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DBB1DA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gulator complex protein LAMTOR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6E19B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8328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0DE41B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tor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98C3CC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0449796</w:t>
            </w:r>
          </w:p>
        </w:tc>
      </w:tr>
      <w:tr w:rsidR="00D231FF" w:rsidRPr="0007752D" w14:paraId="4FACB2D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41573B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UX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604CE4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-CoA synthetase family member 3, mitochondria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16B613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1664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F7DAE3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sf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39113A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10414425</w:t>
            </w:r>
          </w:p>
        </w:tc>
      </w:tr>
      <w:tr w:rsidR="00D231FF" w:rsidRPr="0007752D" w14:paraId="08194790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54F1B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U5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8C9C1A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nuclease P protein subunit p30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F1660F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9225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93641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p3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9727C5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14478815</w:t>
            </w:r>
          </w:p>
        </w:tc>
      </w:tr>
      <w:tr w:rsidR="00D231FF" w:rsidRPr="0007752D" w14:paraId="5E5BC00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CDB220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293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DB426C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lgi SNAP receptor complex member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341674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77118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F2402B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sr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388B38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1122265</w:t>
            </w:r>
          </w:p>
        </w:tc>
      </w:tr>
      <w:tr w:rsidR="00D231FF" w:rsidRPr="0007752D" w14:paraId="4420752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0E25D6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R1T3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7260D3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hepsin Z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9D6A85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07633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B03F18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z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155656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494473</w:t>
            </w:r>
          </w:p>
        </w:tc>
      </w:tr>
      <w:tr w:rsidR="00D231FF" w:rsidRPr="0007752D" w14:paraId="5DA1CD7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C3AB38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A3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3072CD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acetylserotonin O-methyltransferase-like protei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5047A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46881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3D92B0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mtl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D53A9B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22855871</w:t>
            </w:r>
          </w:p>
        </w:tc>
      </w:tr>
      <w:tr w:rsidR="00D231FF" w:rsidRPr="0007752D" w14:paraId="3A7FD9E8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353D96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QC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2C7D40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-dependent kinase 7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1CFBD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54737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DF51F0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FB4E9F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7111895</w:t>
            </w:r>
          </w:p>
        </w:tc>
      </w:tr>
      <w:tr w:rsidR="00D231FF" w:rsidRPr="0007752D" w14:paraId="3ADACCD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D76FD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C2C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4E9C3A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S ribosomal protein L10, mitochondria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702A00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63792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AC1EA4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pl1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45BFC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81776029</w:t>
            </w:r>
          </w:p>
        </w:tc>
      </w:tr>
      <w:tr w:rsidR="00D231FF" w:rsidRPr="0007752D" w14:paraId="5F28A61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F06F7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9ER3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0F1775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tonucleoside triphosphate diphosphohydrolase 6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A7BD3D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69752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B79CDE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pd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ADCAEB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39369718</w:t>
            </w:r>
          </w:p>
        </w:tc>
      </w:tr>
      <w:tr w:rsidR="00D231FF" w:rsidRPr="0007752D" w14:paraId="1E69B211" w14:textId="77777777" w:rsidTr="00D231FF">
        <w:trPr>
          <w:trHeight w:val="737"/>
        </w:trPr>
        <w:tc>
          <w:tcPr>
            <w:tcW w:w="14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578658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EB90</w:t>
            </w:r>
          </w:p>
        </w:tc>
        <w:tc>
          <w:tcPr>
            <w:tcW w:w="308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DB7CC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-directed RNA polymerase II subunit RPB3</w:t>
            </w:r>
          </w:p>
        </w:tc>
        <w:tc>
          <w:tcPr>
            <w:tcW w:w="1266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D4DBF0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81017</w:t>
            </w:r>
          </w:p>
        </w:tc>
        <w:tc>
          <w:tcPr>
            <w:tcW w:w="97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AA5100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r2c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964E31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91520153</w:t>
            </w:r>
          </w:p>
        </w:tc>
      </w:tr>
      <w:tr w:rsidR="00D231FF" w:rsidRPr="0007752D" w14:paraId="4209A48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7E10A8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KR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F5E649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kish-A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344E20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01932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49ECCE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167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B26940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37788348</w:t>
            </w:r>
          </w:p>
        </w:tc>
      </w:tr>
      <w:tr w:rsidR="00D231FF" w:rsidRPr="0007752D" w14:paraId="5E3202AC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6FA0D7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96MKF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E24A3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tor of RNA polymerase II transcription subunit 1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146199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10664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950882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831E6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7606063</w:t>
            </w:r>
          </w:p>
        </w:tc>
      </w:tr>
      <w:tr w:rsidR="00D231FF" w:rsidRPr="0007752D" w14:paraId="392EA9C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F9D759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I0D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6B544C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a-Pro dipeptid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1B4F3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34205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9BBE10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d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7B4ABC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55561553</w:t>
            </w:r>
          </w:p>
        </w:tc>
      </w:tr>
      <w:tr w:rsidR="00D231FF" w:rsidRPr="0007752D" w14:paraId="740879D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E34829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RQ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F82133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division cycle protein 23 homolog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C28590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37053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EC744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434AE1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42493045</w:t>
            </w:r>
          </w:p>
        </w:tc>
      </w:tr>
      <w:tr w:rsidR="00D231FF" w:rsidRPr="0007752D" w14:paraId="1BD6F4FB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436BE6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WBY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33C0D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in-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7A249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39916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FDA93F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in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6A4B4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4569693</w:t>
            </w:r>
          </w:p>
        </w:tc>
      </w:tr>
      <w:tr w:rsidR="00D231FF" w:rsidRPr="0007752D" w14:paraId="022D8839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81034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MGB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0674FD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 ubiquitin-protein ligase RING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6F133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44187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E42227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ng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A3018A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0515569</w:t>
            </w:r>
          </w:p>
        </w:tc>
      </w:tr>
      <w:tr w:rsidR="00D231FF" w:rsidRPr="0007752D" w14:paraId="59C809E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CF9AD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F7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2751E4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nuclease T2-B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175C4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61918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53C5C3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set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7A9D7C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9795102</w:t>
            </w:r>
          </w:p>
        </w:tc>
      </w:tr>
      <w:tr w:rsidR="00D231FF" w:rsidRPr="0007752D" w14:paraId="3003E430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A3061C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405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D248D2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5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47D3E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3726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49A253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5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893251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87822979</w:t>
            </w:r>
          </w:p>
        </w:tc>
      </w:tr>
      <w:tr w:rsidR="00D231FF" w:rsidRPr="0007752D" w14:paraId="12E9423B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55DBA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WC3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8D97EA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 protein 161A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ADD6BD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81366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B80064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161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97CC6F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0966823</w:t>
            </w:r>
          </w:p>
        </w:tc>
      </w:tr>
      <w:tr w:rsidR="00D231FF" w:rsidRPr="0007752D" w14:paraId="3B9B184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99E7EC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EI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071FAE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mino-acid oxid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FB401C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04354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7B52B9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o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56738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548708727</w:t>
            </w:r>
          </w:p>
        </w:tc>
      </w:tr>
      <w:tr w:rsidR="00D231FF" w:rsidRPr="0007752D" w14:paraId="28591DC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7FF168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8403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106F3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tonucleotide pyrophosphatase/phosphodiesterase family member 5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1869A7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04639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3DFD39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pp5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CC623D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9806366</w:t>
            </w:r>
          </w:p>
        </w:tc>
      </w:tr>
      <w:tr w:rsidR="00D231FF" w:rsidRPr="0007752D" w14:paraId="33C0374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DD964F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6H1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8033E9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N-acetylgalactosaminid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F85A94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5930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BC1B5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g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C7230A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01367525</w:t>
            </w:r>
          </w:p>
        </w:tc>
      </w:tr>
      <w:tr w:rsidR="00D231FF" w:rsidRPr="0007752D" w14:paraId="53784114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016624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TEK3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C45D4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tamin K epoxide reductase complex subunit 1-like protein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93B952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37399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DD5FEF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korc1l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5A419A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0350192</w:t>
            </w:r>
          </w:p>
        </w:tc>
      </w:tr>
      <w:tr w:rsidR="00D231FF" w:rsidRPr="0007752D" w14:paraId="03772E03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765855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Q4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B8413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3AB2EE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55988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9323B4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rnpl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7195FA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6925367</w:t>
            </w:r>
          </w:p>
        </w:tc>
      </w:tr>
      <w:tr w:rsidR="00D231FF" w:rsidRPr="0007752D" w14:paraId="05FF71A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E2CE03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RKH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AA3520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okin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68E0C5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60608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27D2C5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k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71BF12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87916172</w:t>
            </w:r>
          </w:p>
        </w:tc>
      </w:tr>
      <w:tr w:rsidR="00D231FF" w:rsidRPr="0007752D" w14:paraId="442D7AC3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B82A0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ML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B31FD6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 domain-containing protei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7D3399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68040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D5592F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F445F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76303927</w:t>
            </w:r>
          </w:p>
        </w:tc>
      </w:tr>
      <w:tr w:rsidR="00D231FF" w:rsidRPr="0007752D" w14:paraId="2C8F557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FCB56B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4A9A3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CB90F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omere protein V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A841FD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6032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9C5DD4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pv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C7081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560423</w:t>
            </w:r>
          </w:p>
        </w:tc>
      </w:tr>
      <w:tr w:rsidR="00D231FF" w:rsidRPr="0007752D" w14:paraId="560ED590" w14:textId="77777777" w:rsidTr="00D231FF">
        <w:trPr>
          <w:trHeight w:val="737"/>
        </w:trPr>
        <w:tc>
          <w:tcPr>
            <w:tcW w:w="14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1CFA08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UL8</w:t>
            </w:r>
          </w:p>
        </w:tc>
        <w:tc>
          <w:tcPr>
            <w:tcW w:w="308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4D7DF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finger CCHC domain-containing protein 8</w:t>
            </w:r>
          </w:p>
        </w:tc>
        <w:tc>
          <w:tcPr>
            <w:tcW w:w="1266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8E6EF7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56269</w:t>
            </w:r>
          </w:p>
        </w:tc>
        <w:tc>
          <w:tcPr>
            <w:tcW w:w="97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E7D3D3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cchc8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A2151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94116358</w:t>
            </w:r>
          </w:p>
        </w:tc>
      </w:tr>
      <w:tr w:rsidR="00D231FF" w:rsidRPr="0007752D" w14:paraId="500509F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223CB7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V5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242032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cytidine acetyltransfer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980B8D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14009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A40656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1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7FFC7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08310832</w:t>
            </w:r>
          </w:p>
        </w:tc>
      </w:tr>
      <w:tr w:rsidR="00D231FF" w:rsidRPr="0007752D" w14:paraId="612F683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C5D27E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496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CD1499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liferating cell nuclear antige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4023E4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54265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51C7B7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B880B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8102736</w:t>
            </w:r>
          </w:p>
        </w:tc>
      </w:tr>
      <w:tr w:rsidR="00D231FF" w:rsidRPr="0007752D" w14:paraId="0BE9742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2BED1F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361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D8AAAF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demethoxyubiquinone hydroxylase, mitochondrial (Fragment)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BCE318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49550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04EF9C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q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0D163A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45902276</w:t>
            </w:r>
          </w:p>
        </w:tc>
      </w:tr>
      <w:tr w:rsidR="00D231FF" w:rsidRPr="0007752D" w14:paraId="65B136E9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61AF97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5DEL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3E1A55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lch-like protein 9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290192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56047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D20AE6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9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9CF6DB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67040671</w:t>
            </w:r>
          </w:p>
        </w:tc>
      </w:tr>
      <w:tr w:rsidR="00D231FF" w:rsidRPr="0007752D" w14:paraId="36E6EBD1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A94674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1Q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A4AF87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d 4.1-like protein 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929E53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4040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74C14F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b41l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CE718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23824042</w:t>
            </w:r>
          </w:p>
        </w:tc>
      </w:tr>
      <w:tr w:rsidR="00D231FF" w:rsidRPr="0007752D" w14:paraId="5BFA215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3F1703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207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06BC0A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chondrial import inner membrane translocase subunit Tim8 B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0CAC77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7246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E5329B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m8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774840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0168741</w:t>
            </w:r>
          </w:p>
        </w:tc>
      </w:tr>
      <w:tr w:rsidR="00D231FF" w:rsidRPr="0007752D" w14:paraId="0355CE2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DDD8C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Z33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AD3144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S-transferase omega-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EBDBF8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85462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069B92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o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2F09A2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56970074</w:t>
            </w:r>
          </w:p>
        </w:tc>
      </w:tr>
      <w:tr w:rsidR="00D231FF" w:rsidRPr="0007752D" w14:paraId="64CB4767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DD2E37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VH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E6E487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icase-like transcription factor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7DFDCF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38773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22BFB5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tf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C571B9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60750584</w:t>
            </w:r>
          </w:p>
        </w:tc>
      </w:tr>
      <w:tr w:rsidR="00D231FF" w:rsidRPr="0007752D" w14:paraId="4406A1E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7F247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082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9A5DDB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d-inducible RNA-binding protei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B37871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40516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C45DCB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bp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F301E4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21125169</w:t>
            </w:r>
          </w:p>
        </w:tc>
      </w:tr>
      <w:tr w:rsidR="00D231FF" w:rsidRPr="0007752D" w14:paraId="53328D4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D7DC40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H2A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CD71C3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ile X mental retardation syndrome-related protein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362164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48325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4FCEFA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xr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83391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8303278</w:t>
            </w:r>
          </w:p>
        </w:tc>
      </w:tr>
      <w:tr w:rsidR="00D231FF" w:rsidRPr="0007752D" w14:paraId="51CB1A9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563FAF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8M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7A0E6A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protein D5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2BE2CB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87367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4C79AB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d52l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886432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0860713</w:t>
            </w:r>
          </w:p>
        </w:tc>
      </w:tr>
      <w:tr w:rsidR="00D231FF" w:rsidRPr="0007752D" w14:paraId="67BD5DB7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7C8E52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M36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10C0D7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grator complex subunit 9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6E6C3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88159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53A8B4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s9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1FD915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32096765</w:t>
            </w:r>
          </w:p>
        </w:tc>
      </w:tr>
      <w:tr w:rsidR="00D231FF" w:rsidRPr="0007752D" w14:paraId="380C9AD0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C12EA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090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27186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 migration inhibitory factor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2E0048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11821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71B8CF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6FB76E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6162479</w:t>
            </w:r>
          </w:p>
        </w:tc>
      </w:tr>
      <w:tr w:rsidR="00D231FF" w:rsidRPr="0007752D" w14:paraId="115B46E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9BE7D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8FX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61916F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O complex subunit 5 homolog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B93CE7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16968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0655E6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oc5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BE4BE0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00305971</w:t>
            </w:r>
          </w:p>
        </w:tc>
      </w:tr>
      <w:tr w:rsidR="00D231FF" w:rsidRPr="0007752D" w14:paraId="3D975BB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5BBA11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AP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A210B9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O1-like protein beta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C7488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30604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8350E6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o1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67625D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29251189</w:t>
            </w:r>
          </w:p>
        </w:tc>
      </w:tr>
      <w:tr w:rsidR="00D231FF" w:rsidRPr="0007752D" w14:paraId="3802FB0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2A6397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R4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DF6AC9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N and FYVE domain-containing protein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B47351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40457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CC2A9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y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48AB30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2764457</w:t>
            </w:r>
          </w:p>
        </w:tc>
      </w:tr>
      <w:tr w:rsidR="00D231FF" w:rsidRPr="0007752D" w14:paraId="71A672E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64C2B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4QQW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8F90E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ne deacetylase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FB7736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85584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BD3A6D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1B541B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8390432</w:t>
            </w:r>
          </w:p>
        </w:tc>
      </w:tr>
      <w:tr w:rsidR="00D231FF" w:rsidRPr="0007752D" w14:paraId="2F17A24F" w14:textId="77777777" w:rsidTr="00D231FF">
        <w:trPr>
          <w:trHeight w:val="737"/>
        </w:trPr>
        <w:tc>
          <w:tcPr>
            <w:tcW w:w="14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993D47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HZE4</w:t>
            </w:r>
          </w:p>
        </w:tc>
        <w:tc>
          <w:tcPr>
            <w:tcW w:w="308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74A1E6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thioribose-1-phosphate isomerase</w:t>
            </w:r>
          </w:p>
        </w:tc>
        <w:tc>
          <w:tcPr>
            <w:tcW w:w="1266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17D8BC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7589</w:t>
            </w:r>
          </w:p>
        </w:tc>
        <w:tc>
          <w:tcPr>
            <w:tcW w:w="97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868C8E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i1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6F138A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92037601</w:t>
            </w:r>
          </w:p>
        </w:tc>
      </w:tr>
      <w:tr w:rsidR="00D231FF" w:rsidRPr="0007752D" w14:paraId="74FF072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BA6E4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HR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325F28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binding cassette sub-family D member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D7447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86362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A69A3D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d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BFC54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69829759</w:t>
            </w:r>
          </w:p>
        </w:tc>
      </w:tr>
      <w:tr w:rsidR="00D231FF" w:rsidRPr="0007752D" w14:paraId="7670F5E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C3753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JF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754CA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omeric repeat-binding factor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60A4BA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16099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4052D3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f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A4983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2558187</w:t>
            </w:r>
          </w:p>
        </w:tc>
      </w:tr>
      <w:tr w:rsidR="00D231FF" w:rsidRPr="0007752D" w14:paraId="3B14618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97BE3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EQN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6A4A6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-binding protein SMUBP-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6B64C1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66974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A92821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hmbp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195CE3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10398899</w:t>
            </w:r>
          </w:p>
        </w:tc>
      </w:tr>
      <w:tr w:rsidR="00D231FF" w:rsidRPr="0007752D" w14:paraId="5075C09C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7EF551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3D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39EFD6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finger and BTB domain-containing protein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56D752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71858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333126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tb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955178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67682696</w:t>
            </w:r>
          </w:p>
        </w:tc>
      </w:tr>
      <w:tr w:rsidR="00D231FF" w:rsidRPr="0007752D" w14:paraId="492F255B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06AFDA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C58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91FFD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l transporter CNNM4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310542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14856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478A0A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m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B8DE2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4795394</w:t>
            </w:r>
          </w:p>
        </w:tc>
      </w:tr>
      <w:tr w:rsidR="00D231FF" w:rsidRPr="0007752D" w14:paraId="1732D808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B8EDD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U1W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188825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OS complex subunit Mic27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CFDBA9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27494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CEB40E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ol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8253A1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13515948</w:t>
            </w:r>
          </w:p>
        </w:tc>
      </w:tr>
      <w:tr w:rsidR="00D231FF" w:rsidRPr="0007752D" w14:paraId="660D564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496638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EQV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875FE5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peptidyl-peptidase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1AB8C4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15063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D31418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p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AAD72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2356415</w:t>
            </w:r>
          </w:p>
        </w:tc>
      </w:tr>
      <w:tr w:rsidR="00D231FF" w:rsidRPr="0007752D" w14:paraId="7030A84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8B3AA7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98C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F9FC52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B3-interacting and GLEBS motif-containing protein ZNF207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F5AC01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52031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788B75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20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2EE048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99028299</w:t>
            </w:r>
          </w:p>
        </w:tc>
      </w:tr>
      <w:tr w:rsidR="00D231FF" w:rsidRPr="0007752D" w14:paraId="3EC95E67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5B4819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4F7C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8DC309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ulin beta-4A chain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409CD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71432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CDE6B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b4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D18783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97983329</w:t>
            </w:r>
          </w:p>
        </w:tc>
      </w:tr>
      <w:tr w:rsidR="00D231FF" w:rsidRPr="0007752D" w14:paraId="473DBBA3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E376FA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QZI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FC2680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 selenocysteine 1-associated protein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1CB32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66481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81188E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u1ap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3BDE66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2551342</w:t>
            </w:r>
          </w:p>
        </w:tc>
      </w:tr>
      <w:tr w:rsidR="00D231FF" w:rsidRPr="0007752D" w14:paraId="6C038479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654467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EL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A200C7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mRNA-splicing factor CWC22 homolog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A89E9E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98632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7DFD64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50068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12C4FF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3112246</w:t>
            </w:r>
          </w:p>
        </w:tc>
      </w:tr>
      <w:tr w:rsidR="00D231FF" w:rsidRPr="0007752D" w14:paraId="7E1FD181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DFE117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9CMA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EFDCB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-T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AF328F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61315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D76F5C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t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BFA4B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99893719</w:t>
            </w:r>
          </w:p>
        </w:tc>
      </w:tr>
      <w:tr w:rsidR="00D231FF" w:rsidRPr="0007752D" w14:paraId="75DC0F53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5B542D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G5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5D116A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W domain-containing oxidoreduct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15DFC0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42005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D9959D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wox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F18CF7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7335373</w:t>
            </w:r>
          </w:p>
        </w:tc>
      </w:tr>
      <w:tr w:rsidR="00D231FF" w:rsidRPr="0007752D" w14:paraId="5551339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644D02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XIB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8F30CE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yl-prolyl cis-trans isomerase CWC27 homolog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F433A2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55709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11BFA5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wc2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9607AB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5822005</w:t>
            </w:r>
          </w:p>
        </w:tc>
      </w:tr>
      <w:tr w:rsidR="00D231FF" w:rsidRPr="0007752D" w14:paraId="2701C84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34478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2N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BA7BCB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II inositol 1,4,5-trisphosphate 5-phosphat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CFF695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79336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D78CC3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pp5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3EB71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1830648</w:t>
            </w:r>
          </w:p>
        </w:tc>
      </w:tr>
      <w:tr w:rsidR="00D231FF" w:rsidRPr="0007752D" w14:paraId="702C6E89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A6D92C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D0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8A5AD1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c oxidase subunit 6B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EE5DC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15803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18FFF3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x6b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C3DF6A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84439384</w:t>
            </w:r>
          </w:p>
        </w:tc>
      </w:tr>
      <w:tr w:rsidR="00D231FF" w:rsidRPr="0007752D" w14:paraId="5D60CD4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3995FF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3Z9U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04BEE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S100-A7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71DB60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67081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9DE321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7l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C358CA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80097081</w:t>
            </w:r>
          </w:p>
        </w:tc>
      </w:tr>
      <w:tr w:rsidR="00D231FF" w:rsidRPr="0007752D" w14:paraId="260DE993" w14:textId="77777777" w:rsidTr="00D231FF">
        <w:trPr>
          <w:trHeight w:val="737"/>
        </w:trPr>
        <w:tc>
          <w:tcPr>
            <w:tcW w:w="14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AF55F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62C7</w:t>
            </w:r>
          </w:p>
        </w:tc>
        <w:tc>
          <w:tcPr>
            <w:tcW w:w="308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2828BC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milio homolog 3</w:t>
            </w:r>
          </w:p>
        </w:tc>
        <w:tc>
          <w:tcPr>
            <w:tcW w:w="1266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539F67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269602</w:t>
            </w:r>
          </w:p>
        </w:tc>
        <w:tc>
          <w:tcPr>
            <w:tcW w:w="97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BB1EA0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m3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6C1FD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56109647</w:t>
            </w:r>
          </w:p>
        </w:tc>
      </w:tr>
      <w:tr w:rsidR="00D231FF" w:rsidRPr="0007752D" w14:paraId="0AD0568C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EC672E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UC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E332B9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helicase MOV-10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C1B01C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27772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31F768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v1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911CC1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84518144</w:t>
            </w:r>
          </w:p>
        </w:tc>
      </w:tr>
      <w:tr w:rsidR="00D231FF" w:rsidRPr="0007752D" w14:paraId="0E6D8AC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594DC7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6303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ADA0C5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lesterase 1D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A17E9B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49086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26E5E1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s1d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1D345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64307622</w:t>
            </w:r>
          </w:p>
        </w:tc>
      </w:tr>
      <w:tr w:rsidR="00D231FF" w:rsidRPr="0007752D" w14:paraId="4D2A254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B70DAD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75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38843F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(1,3)-fucosyltransferase 4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DA36C9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13591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1898FE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t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5619F5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5176933</w:t>
            </w:r>
          </w:p>
        </w:tc>
      </w:tr>
      <w:tr w:rsidR="00D231FF" w:rsidRPr="0007752D" w14:paraId="4DB8BEF7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4E4940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MHU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104AE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iculophagy regulator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C156E4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41062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D33AF9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eg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2E531E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2556996</w:t>
            </w:r>
          </w:p>
        </w:tc>
      </w:tr>
      <w:tr w:rsidR="00D231FF" w:rsidRPr="0007752D" w14:paraId="74AD9B1C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82E53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JB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FA066D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protein integral membrane protein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7971E1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89490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B6AA1E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nm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4D2590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4529391</w:t>
            </w:r>
          </w:p>
        </w:tc>
      </w:tr>
      <w:tr w:rsidR="00D231FF" w:rsidRPr="0007752D" w14:paraId="333FC1C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2464E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JU4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3FC2C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 (guanine(37)-N1)-methyltransfer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71FB2A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23774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6161F5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mt5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9BC2E0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29215504</w:t>
            </w:r>
          </w:p>
        </w:tc>
      </w:tr>
      <w:tr w:rsidR="00D231FF" w:rsidRPr="0007752D" w14:paraId="24554AD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FAB2D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JKW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FAB7BA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chondrial import inner membrane translocase subunit Tim2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B3B38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84798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8FBE1B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m2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20E295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9054337</w:t>
            </w:r>
          </w:p>
        </w:tc>
      </w:tr>
      <w:tr w:rsidR="00D231FF" w:rsidRPr="0007752D" w14:paraId="763A2B8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7242E2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FVG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20AB20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d 4.1-like protein 5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5BC0A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23438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DFBB7C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b41l5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CC5AAE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89806566</w:t>
            </w:r>
          </w:p>
        </w:tc>
      </w:tr>
      <w:tr w:rsidR="00D231FF" w:rsidRPr="0007752D" w14:paraId="15DAC91F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A471C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140TAA1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AE68E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oglobulin superfamily member 8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0FBAFA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07746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28D661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f8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9164F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9822399</w:t>
            </w:r>
          </w:p>
        </w:tc>
      </w:tr>
      <w:tr w:rsidR="00D231FF" w:rsidRPr="0007752D" w14:paraId="485D2831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56273F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V7F5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D08A6E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H1 domain-containing protein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FF888C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739141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CA4C48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h1d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813BD9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17045219</w:t>
            </w:r>
          </w:p>
        </w:tc>
      </w:tr>
      <w:tr w:rsidR="00D231FF" w:rsidRPr="0007752D" w14:paraId="26432DE6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8DBAD9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R3V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9ECF1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eloid-derived growth factor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D7ACA3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74904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AAD8B2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gf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EC0672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5680107</w:t>
            </w:r>
          </w:p>
        </w:tc>
      </w:tr>
      <w:tr w:rsidR="00D231FF" w:rsidRPr="0007752D" w14:paraId="5265802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A44906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WVK3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64433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al trans-2-enoyl-CoA reductas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8745F3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84146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374A11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cr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C548B0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305271</w:t>
            </w:r>
          </w:p>
        </w:tc>
      </w:tr>
      <w:tr w:rsidR="00D231FF" w:rsidRPr="0007752D" w14:paraId="636EE038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AF31DE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7058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BCE314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ort/branched chain specific acyl-CoA dehydrogenase, mitochondria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456A4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55283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20A040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ds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5492DC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24907719</w:t>
            </w:r>
          </w:p>
        </w:tc>
      </w:tr>
      <w:tr w:rsidR="00D231FF" w:rsidRPr="0007752D" w14:paraId="5969EC3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9CC0E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087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BA026D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4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9FFF62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145478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B93186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l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51BDFE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46453155</w:t>
            </w:r>
          </w:p>
        </w:tc>
      </w:tr>
      <w:tr w:rsidR="00D231FF" w:rsidRPr="0007752D" w14:paraId="3EECE2D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F97325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I0H9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67367A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disulfide-isomerase A5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45C846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58978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C4F49E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ia5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8D282B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4071749</w:t>
            </w:r>
          </w:p>
        </w:tc>
      </w:tr>
      <w:tr w:rsidR="00D231FF" w:rsidRPr="0007752D" w14:paraId="662C1861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C66B6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XIE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71240F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ic leucine-rich nuclear phosphoprotein 32 family member E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252ACE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34138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8BEFE4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p32e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22E52D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1581368</w:t>
            </w:r>
          </w:p>
        </w:tc>
      </w:tr>
      <w:tr w:rsidR="00D231FF" w:rsidRPr="0007752D" w14:paraId="5C140FBE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4B0362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3ZY4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719514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S ribosomal protein S2, mitochondria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14EE61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37469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ADE7C3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ps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44F2A3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0369072</w:t>
            </w:r>
          </w:p>
        </w:tc>
      </w:tr>
      <w:tr w:rsidR="00D231FF" w:rsidRPr="0007752D" w14:paraId="3D99E4C7" w14:textId="77777777" w:rsidTr="00D231FF">
        <w:trPr>
          <w:trHeight w:val="737"/>
        </w:trPr>
        <w:tc>
          <w:tcPr>
            <w:tcW w:w="14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8ACE4F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8211</w:t>
            </w:r>
          </w:p>
        </w:tc>
        <w:tc>
          <w:tcPr>
            <w:tcW w:w="308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BD86B4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o class II histocompatibility antigen, D-1 beta chain</w:t>
            </w:r>
          </w:p>
        </w:tc>
        <w:tc>
          <w:tcPr>
            <w:tcW w:w="1266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898B90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914131</w:t>
            </w:r>
          </w:p>
        </w:tc>
        <w:tc>
          <w:tcPr>
            <w:tcW w:w="97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5FEC51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1-Db1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9DAE54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03162531</w:t>
            </w:r>
          </w:p>
        </w:tc>
      </w:tr>
      <w:tr w:rsidR="00D231FF" w:rsidRPr="0007752D" w14:paraId="739D95F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3EA6AE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A99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314EE9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V Tat-specific factor 1 homolog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513328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09171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C85A2E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atsf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DC6830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6832522</w:t>
            </w:r>
          </w:p>
        </w:tc>
      </w:tr>
      <w:tr w:rsidR="00D231FF" w:rsidRPr="0007752D" w14:paraId="2CE783F5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F8EBFE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78EG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265E4E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tyrosine phosphatase type IVA 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A0B4AD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776726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E43A4B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4a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4124B81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5659529</w:t>
            </w:r>
          </w:p>
        </w:tc>
      </w:tr>
      <w:tr w:rsidR="00D231FF" w:rsidRPr="0007752D" w14:paraId="5125ECB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8BE1DA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V6P6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0846CB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-binding protein 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4C0C57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47552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782273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m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72853D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38723307</w:t>
            </w:r>
          </w:p>
        </w:tc>
      </w:tr>
      <w:tr w:rsidR="00D231FF" w:rsidRPr="0007752D" w14:paraId="2BE8EA6C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6F6575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V3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3813C9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-directed RNA polymerase III subunit RPC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FDFEC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441062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E23687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r3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F6C619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58212038</w:t>
            </w:r>
          </w:p>
        </w:tc>
      </w:tr>
      <w:tr w:rsidR="00D231FF" w:rsidRPr="0007752D" w14:paraId="5027C13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17601C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4380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72F399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cosine dehydrogenase, mitochondrial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9C1FB5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230814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1D471D5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dh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E1FAC74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11293912</w:t>
            </w:r>
          </w:p>
        </w:tc>
      </w:tr>
      <w:tr w:rsidR="00D231FF" w:rsidRPr="0007752D" w14:paraId="125BC892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02B7A1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ZQ7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EF7F03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ratinocyte-associated transmembrane protein 2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8C8483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257049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6879A6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GD131035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B3B709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1264919</w:t>
            </w:r>
          </w:p>
        </w:tc>
      </w:tr>
      <w:tr w:rsidR="00D231FF" w:rsidRPr="0007752D" w14:paraId="15D5884B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62A4FD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BNI2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0460443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 repeat-containing protein 74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91E3C4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72046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7FC5E7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r7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7C1EE0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8230845</w:t>
            </w:r>
          </w:p>
        </w:tc>
      </w:tr>
      <w:tr w:rsidR="00D231FF" w:rsidRPr="0007752D" w14:paraId="7D228853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BDA617D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GUX7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DAD3B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REG1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CFA305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046355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51D26EF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g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A6B9AE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10580318</w:t>
            </w:r>
          </w:p>
        </w:tc>
      </w:tr>
      <w:tr w:rsidR="00D231FF" w:rsidRPr="0007752D" w14:paraId="76C7BDB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D4D46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LY14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FE493BB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octamin-9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2F046EDC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483393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581DC69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o9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957579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55222703</w:t>
            </w:r>
          </w:p>
        </w:tc>
      </w:tr>
      <w:tr w:rsidR="00D231FF" w:rsidRPr="0007752D" w14:paraId="034E914D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7C6772A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A0G2K1Q8</w:t>
            </w:r>
          </w:p>
        </w:tc>
        <w:tc>
          <w:tcPr>
            <w:tcW w:w="308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43D663F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binding cassette sub-family A member 3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12C6EA0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946547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40CF7D0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08BEEA2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06997935</w:t>
            </w:r>
          </w:p>
        </w:tc>
      </w:tr>
      <w:tr w:rsidR="00D231FF" w:rsidRPr="0007752D" w14:paraId="0592B2AA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  <w:hideMark/>
          </w:tcPr>
          <w:p w14:paraId="7828DF4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4550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vAlign w:val="center"/>
            <w:hideMark/>
          </w:tcPr>
          <w:p w14:paraId="530AC2B8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DP-glucuronosyltransferase 1-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vAlign w:val="center"/>
            <w:hideMark/>
          </w:tcPr>
          <w:p w14:paraId="5EDCFD76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22349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vAlign w:val="center"/>
            <w:hideMark/>
          </w:tcPr>
          <w:p w14:paraId="5EF471E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t1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vAlign w:val="center"/>
            <w:hideMark/>
          </w:tcPr>
          <w:p w14:paraId="62C39E09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75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2406979</w:t>
            </w:r>
          </w:p>
        </w:tc>
      </w:tr>
      <w:tr w:rsidR="00D231FF" w:rsidRPr="0007752D" w14:paraId="21BAB0A7" w14:textId="77777777" w:rsidTr="00D231FF">
        <w:trPr>
          <w:trHeight w:val="73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CCBE" w14:textId="77777777" w:rsidR="00D231FF" w:rsidRPr="0007752D" w:rsidRDefault="00D231FF" w:rsidP="0094329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7C94" w14:textId="77777777" w:rsidR="00D231FF" w:rsidRPr="0007752D" w:rsidRDefault="00D231FF" w:rsidP="009432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EE4A" w14:textId="77777777" w:rsidR="00D231FF" w:rsidRPr="0007752D" w:rsidRDefault="00D231FF" w:rsidP="009432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7362" w14:textId="77777777" w:rsidR="00D231FF" w:rsidRPr="0007752D" w:rsidRDefault="00D231FF" w:rsidP="009432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6306" w14:textId="77777777" w:rsidR="00D231FF" w:rsidRPr="0007752D" w:rsidRDefault="00D231FF" w:rsidP="0094329D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9069FEE" w14:textId="77777777" w:rsidR="00D231FF" w:rsidRPr="00D231FF" w:rsidRDefault="00D231FF">
      <w:pPr>
        <w:spacing w:line="0" w:lineRule="atLeast"/>
        <w:rPr>
          <w:rFonts w:ascii="Times New Roman" w:hAnsi="Times New Roman" w:cs="Times New Roman"/>
        </w:rPr>
      </w:pPr>
    </w:p>
    <w:sectPr w:rsidR="00D231FF" w:rsidRPr="00D23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52D"/>
    <w:rsid w:val="0007752D"/>
    <w:rsid w:val="001B58F0"/>
    <w:rsid w:val="00316C38"/>
    <w:rsid w:val="00316D2B"/>
    <w:rsid w:val="00520C77"/>
    <w:rsid w:val="007A03F5"/>
    <w:rsid w:val="00AC40B2"/>
    <w:rsid w:val="00D2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B7DEC9"/>
  <w15:chartTrackingRefBased/>
  <w15:docId w15:val="{3637622C-8985-B24C-9249-564D246A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0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272</Words>
  <Characters>10558</Characters>
  <Application>Microsoft Office Word</Application>
  <DocSecurity>0</DocSecurity>
  <Lines>959</Lines>
  <Paragraphs>844</Paragraphs>
  <ScaleCrop>false</ScaleCrop>
  <Company/>
  <LinksUpToDate>false</LinksUpToDate>
  <CharactersWithSpaces>10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敏 顾</dc:creator>
  <cp:keywords/>
  <dc:description/>
  <cp:lastModifiedBy>Cheng Fang</cp:lastModifiedBy>
  <cp:revision>2</cp:revision>
  <dcterms:created xsi:type="dcterms:W3CDTF">2025-07-15T13:06:00Z</dcterms:created>
  <dcterms:modified xsi:type="dcterms:W3CDTF">2025-10-30T07:42:00Z</dcterms:modified>
</cp:coreProperties>
</file>